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9BD" w:rsidRDefault="004629BD" w:rsidP="004629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0405">
        <w:rPr>
          <w:rFonts w:ascii="Times New Roman" w:hAnsi="Times New Roman" w:cs="Times New Roman"/>
          <w:b/>
          <w:sz w:val="24"/>
          <w:szCs w:val="24"/>
        </w:rPr>
        <w:t>Table S9: Chromatography</w:t>
      </w:r>
      <w:r w:rsidRPr="00670C25">
        <w:rPr>
          <w:rFonts w:ascii="Times New Roman" w:hAnsi="Times New Roman" w:cs="Times New Roman"/>
          <w:b/>
          <w:sz w:val="24"/>
          <w:szCs w:val="24"/>
        </w:rPr>
        <w:t xml:space="preserve"> conditions L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629BD" w:rsidRPr="00EA2FCA" w:rsidTr="0019268D">
        <w:tc>
          <w:tcPr>
            <w:tcW w:w="3080" w:type="dxa"/>
            <w:vAlign w:val="center"/>
          </w:tcPr>
          <w:p w:rsidR="004629BD" w:rsidRPr="00EA2FCA" w:rsidRDefault="004629BD" w:rsidP="001926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FCA">
              <w:rPr>
                <w:rFonts w:ascii="Times New Roman" w:hAnsi="Times New Roman" w:cs="Times New Roman"/>
                <w:b/>
                <w:sz w:val="24"/>
                <w:szCs w:val="24"/>
              </w:rPr>
              <w:t>Solvent A (%)</w:t>
            </w:r>
          </w:p>
        </w:tc>
        <w:tc>
          <w:tcPr>
            <w:tcW w:w="3081" w:type="dxa"/>
            <w:vAlign w:val="center"/>
          </w:tcPr>
          <w:p w:rsidR="004629BD" w:rsidRPr="00EA2FCA" w:rsidRDefault="004629BD" w:rsidP="001926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FCA">
              <w:rPr>
                <w:rFonts w:ascii="Times New Roman" w:hAnsi="Times New Roman" w:cs="Times New Roman"/>
                <w:b/>
                <w:sz w:val="24"/>
                <w:szCs w:val="24"/>
              </w:rPr>
              <w:t>Solvent B (%)</w:t>
            </w:r>
          </w:p>
        </w:tc>
        <w:tc>
          <w:tcPr>
            <w:tcW w:w="3081" w:type="dxa"/>
            <w:vAlign w:val="center"/>
          </w:tcPr>
          <w:p w:rsidR="004629BD" w:rsidRPr="00EA2FCA" w:rsidRDefault="004629BD" w:rsidP="001926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2FCA">
              <w:rPr>
                <w:rFonts w:ascii="Times New Roman" w:hAnsi="Times New Roman" w:cs="Times New Roman"/>
                <w:b/>
                <w:sz w:val="24"/>
                <w:szCs w:val="24"/>
              </w:rPr>
              <w:t>Time (min)</w:t>
            </w:r>
          </w:p>
        </w:tc>
      </w:tr>
      <w:tr w:rsidR="004629BD" w:rsidTr="0019268D">
        <w:tc>
          <w:tcPr>
            <w:tcW w:w="3080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29BD" w:rsidTr="0019268D">
        <w:tc>
          <w:tcPr>
            <w:tcW w:w="3080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4629BD" w:rsidTr="0019268D">
        <w:tc>
          <w:tcPr>
            <w:tcW w:w="3080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629BD" w:rsidTr="0019268D">
        <w:tc>
          <w:tcPr>
            <w:tcW w:w="3080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629BD" w:rsidTr="0019268D">
        <w:tc>
          <w:tcPr>
            <w:tcW w:w="3080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629BD" w:rsidTr="0019268D">
        <w:tc>
          <w:tcPr>
            <w:tcW w:w="3080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081" w:type="dxa"/>
          </w:tcPr>
          <w:p w:rsidR="004629BD" w:rsidRPr="00670C25" w:rsidRDefault="004629BD" w:rsidP="00192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C2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:rsidR="004629BD" w:rsidRDefault="004629BD" w:rsidP="004629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629BD" w:rsidRDefault="004629BD" w:rsidP="004629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0615C" w:rsidRDefault="0090615C">
      <w:bookmarkStart w:id="0" w:name="_GoBack"/>
      <w:bookmarkEnd w:id="0"/>
    </w:p>
    <w:sectPr w:rsidR="00906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9BD"/>
    <w:rsid w:val="004629BD"/>
    <w:rsid w:val="00897120"/>
    <w:rsid w:val="0090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9B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12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29BD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9B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712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29BD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ke Muller</dc:creator>
  <cp:lastModifiedBy>Sylke Muller</cp:lastModifiedBy>
  <cp:revision>1</cp:revision>
  <dcterms:created xsi:type="dcterms:W3CDTF">2013-12-11T08:02:00Z</dcterms:created>
  <dcterms:modified xsi:type="dcterms:W3CDTF">2013-12-11T08:02:00Z</dcterms:modified>
</cp:coreProperties>
</file>